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b/>
          <w:bCs/>
          <w:sz w:val="24"/>
        </w:rPr>
      </w:pPr>
      <w:r>
        <w:rPr>
          <w:b/>
          <w:bCs/>
          <w:sz w:val="24"/>
        </w:rPr>
        <w:t>Figure S1 Histologic type ratio distribution by year</w:t>
      </w:r>
    </w:p>
    <w:p>
      <w:pPr>
        <w:spacing w:line="480" w:lineRule="auto"/>
        <w:rPr>
          <w:sz w:val="24"/>
        </w:rPr>
      </w:pPr>
      <w:r>
        <w:rPr>
          <w:sz w:val="24"/>
        </w:rPr>
        <w:t>(A) AD and SCC distribution in all cohort. (B-F) AD and SCC distribution in Female, Male, White, Black, and API subgroups.</w:t>
      </w:r>
    </w:p>
    <w:p>
      <w:pPr>
        <w:spacing w:line="480" w:lineRule="auto"/>
        <w:rPr>
          <w:sz w:val="24"/>
        </w:rPr>
      </w:pPr>
      <w:r>
        <w:rPr>
          <w:sz w:val="24"/>
        </w:rPr>
        <w:drawing>
          <wp:inline distT="0" distB="0" distL="114300" distR="114300">
            <wp:extent cx="5266690" cy="3024505"/>
            <wp:effectExtent l="0" t="0" r="16510" b="23495"/>
            <wp:docPr id="4" name="Picture 4"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Figure S1"/>
                    <pic:cNvPicPr>
                      <a:picLocks noChangeAspect="1"/>
                    </pic:cNvPicPr>
                  </pic:nvPicPr>
                  <pic:blipFill>
                    <a:blip r:embed="rId5"/>
                    <a:stretch>
                      <a:fillRect/>
                    </a:stretch>
                  </pic:blipFill>
                  <pic:spPr>
                    <a:xfrm>
                      <a:off x="0" y="0"/>
                      <a:ext cx="5266690" cy="3024505"/>
                    </a:xfrm>
                    <a:prstGeom prst="rect">
                      <a:avLst/>
                    </a:prstGeom>
                  </pic:spPr>
                </pic:pic>
              </a:graphicData>
            </a:graphic>
          </wp:inline>
        </w:drawing>
      </w: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r>
        <w:rPr>
          <w:b/>
          <w:bCs/>
          <w:sz w:val="24"/>
        </w:rPr>
        <w:t>Figure S2 The patient flows between histologic type and race</w:t>
      </w:r>
    </w:p>
    <w:p>
      <w:pPr>
        <w:spacing w:line="480" w:lineRule="auto"/>
        <w:rPr>
          <w:sz w:val="24"/>
        </w:rPr>
      </w:pPr>
      <w:r>
        <w:rPr>
          <w:sz w:val="24"/>
        </w:rPr>
        <w:t xml:space="preserve">(A) all cohort. (B-D) 1975, 1993 and 2016 subgroups. </w:t>
      </w:r>
    </w:p>
    <w:p>
      <w:pPr>
        <w:spacing w:line="480" w:lineRule="auto"/>
        <w:rPr>
          <w:sz w:val="24"/>
        </w:rPr>
      </w:pPr>
      <w:r>
        <w:rPr>
          <w:sz w:val="24"/>
        </w:rPr>
        <w:drawing>
          <wp:inline distT="0" distB="0" distL="114300" distR="114300">
            <wp:extent cx="5239385" cy="2177415"/>
            <wp:effectExtent l="0" t="0" r="18415" b="6985"/>
            <wp:docPr id="5" name="Picture 5"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Figure S2"/>
                    <pic:cNvPicPr>
                      <a:picLocks noChangeAspect="1"/>
                    </pic:cNvPicPr>
                  </pic:nvPicPr>
                  <pic:blipFill>
                    <a:blip r:embed="rId6"/>
                    <a:stretch>
                      <a:fillRect/>
                    </a:stretch>
                  </pic:blipFill>
                  <pic:spPr>
                    <a:xfrm>
                      <a:off x="0" y="0"/>
                      <a:ext cx="5239385" cy="2177415"/>
                    </a:xfrm>
                    <a:prstGeom prst="rect">
                      <a:avLst/>
                    </a:prstGeom>
                  </pic:spPr>
                </pic:pic>
              </a:graphicData>
            </a:graphic>
          </wp:inline>
        </w:drawing>
      </w: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color w:val="auto"/>
          <w:sz w:val="24"/>
          <w:highlight w:val="none"/>
        </w:rPr>
      </w:pPr>
      <w:r>
        <w:rPr>
          <w:b/>
          <w:bCs/>
          <w:color w:val="auto"/>
          <w:sz w:val="24"/>
          <w:highlight w:val="none"/>
        </w:rPr>
        <w:t xml:space="preserve">Figure S3 </w:t>
      </w:r>
      <w:r>
        <w:rPr>
          <w:rFonts w:hint="default"/>
          <w:b/>
          <w:bCs/>
          <w:color w:val="auto"/>
          <w:sz w:val="24"/>
          <w:highlight w:val="none"/>
        </w:rPr>
        <w:t>Survival analysis example</w:t>
      </w:r>
    </w:p>
    <w:p>
      <w:pPr>
        <w:spacing w:line="480" w:lineRule="auto"/>
        <w:rPr>
          <w:color w:val="auto"/>
          <w:sz w:val="24"/>
          <w:highlight w:val="none"/>
        </w:rPr>
      </w:pPr>
      <w:r>
        <w:rPr>
          <w:color w:val="auto"/>
          <w:sz w:val="24"/>
          <w:highlight w:val="none"/>
        </w:rPr>
        <w:t xml:space="preserve">(A-B) ECCDIA was used to </w:t>
      </w:r>
      <w:r>
        <w:rPr>
          <w:rFonts w:cs="Times New Roman"/>
          <w:bCs/>
          <w:color w:val="auto"/>
          <w:sz w:val="24"/>
          <w:highlight w:val="none"/>
        </w:rPr>
        <w:t xml:space="preserve">quickly and conveniently analyze the survival of patients with different </w:t>
      </w:r>
      <w:r>
        <w:rPr>
          <w:color w:val="auto"/>
          <w:sz w:val="24"/>
          <w:highlight w:val="none"/>
        </w:rPr>
        <w:t xml:space="preserve">histopathological types and </w:t>
      </w:r>
      <w:r>
        <w:rPr>
          <w:rFonts w:cs="Times New Roman"/>
          <w:bCs/>
          <w:color w:val="auto"/>
          <w:sz w:val="24"/>
          <w:highlight w:val="none"/>
        </w:rPr>
        <w:t>races</w:t>
      </w:r>
      <w:r>
        <w:rPr>
          <w:color w:val="auto"/>
          <w:sz w:val="24"/>
          <w:highlight w:val="none"/>
        </w:rPr>
        <w:t>. There were clear differences in survival among different histopathological types and ethnicities.</w:t>
      </w:r>
    </w:p>
    <w:p>
      <w:pPr>
        <w:spacing w:line="480" w:lineRule="auto"/>
        <w:rPr>
          <w:b/>
          <w:bCs/>
          <w:sz w:val="24"/>
        </w:rPr>
      </w:pPr>
      <w:r>
        <w:rPr>
          <w:b/>
          <w:bCs/>
          <w:sz w:val="24"/>
        </w:rPr>
        <w:drawing>
          <wp:inline distT="0" distB="0" distL="114300" distR="114300">
            <wp:extent cx="5269865" cy="5742940"/>
            <wp:effectExtent l="0" t="0" r="13335" b="22860"/>
            <wp:docPr id="3" name="Picture 3"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gureS3"/>
                    <pic:cNvPicPr>
                      <a:picLocks noChangeAspect="1"/>
                    </pic:cNvPicPr>
                  </pic:nvPicPr>
                  <pic:blipFill>
                    <a:blip r:embed="rId7"/>
                    <a:stretch>
                      <a:fillRect/>
                    </a:stretch>
                  </pic:blipFill>
                  <pic:spPr>
                    <a:xfrm>
                      <a:off x="0" y="0"/>
                      <a:ext cx="5269865" cy="5742940"/>
                    </a:xfrm>
                    <a:prstGeom prst="rect">
                      <a:avLst/>
                    </a:prstGeom>
                  </pic:spPr>
                </pic:pic>
              </a:graphicData>
            </a:graphic>
          </wp:inline>
        </w:drawing>
      </w: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r>
        <w:rPr>
          <w:b/>
          <w:bCs/>
          <w:color w:val="auto"/>
          <w:sz w:val="24"/>
        </w:rPr>
        <w:t xml:space="preserve">Figure S4 </w:t>
      </w:r>
      <w:r>
        <w:rPr>
          <w:b/>
          <w:bCs/>
          <w:sz w:val="24"/>
        </w:rPr>
        <w:t>The relationship between histologic type and survival</w:t>
      </w:r>
    </w:p>
    <w:p>
      <w:pPr>
        <w:spacing w:line="480" w:lineRule="auto"/>
        <w:rPr>
          <w:sz w:val="24"/>
        </w:rPr>
      </w:pPr>
      <w:r>
        <w:rPr>
          <w:sz w:val="24"/>
        </w:rPr>
        <w:t xml:space="preserve">(A) AD and SCC survival </w:t>
      </w:r>
      <w:r>
        <w:rPr>
          <w:rFonts w:hint="eastAsia"/>
          <w:sz w:val="24"/>
        </w:rPr>
        <w:t>ra</w:t>
      </w:r>
      <w:r>
        <w:rPr>
          <w:sz w:val="24"/>
        </w:rPr>
        <w:t>te fluctuation by year. (B) survival analysis in all cohort. (C-D) survival analysis in Male and Female subgroups.</w:t>
      </w:r>
    </w:p>
    <w:p>
      <w:pPr>
        <w:spacing w:line="480" w:lineRule="auto"/>
        <w:rPr>
          <w:b/>
          <w:bCs/>
          <w:sz w:val="24"/>
        </w:rPr>
      </w:pPr>
      <w:r>
        <w:rPr>
          <w:b/>
          <w:bCs/>
          <w:sz w:val="24"/>
        </w:rPr>
        <w:drawing>
          <wp:inline distT="0" distB="0" distL="114300" distR="114300">
            <wp:extent cx="5267325" cy="3613785"/>
            <wp:effectExtent l="0" t="0" r="15875" b="18415"/>
            <wp:docPr id="6" name="Picture 6"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Figure S3"/>
                    <pic:cNvPicPr>
                      <a:picLocks noChangeAspect="1"/>
                    </pic:cNvPicPr>
                  </pic:nvPicPr>
                  <pic:blipFill>
                    <a:blip r:embed="rId8"/>
                    <a:stretch>
                      <a:fillRect/>
                    </a:stretch>
                  </pic:blipFill>
                  <pic:spPr>
                    <a:xfrm>
                      <a:off x="0" y="0"/>
                      <a:ext cx="5267325" cy="3613785"/>
                    </a:xfrm>
                    <a:prstGeom prst="rect">
                      <a:avLst/>
                    </a:prstGeom>
                  </pic:spPr>
                </pic:pic>
              </a:graphicData>
            </a:graphic>
          </wp:inline>
        </w:drawing>
      </w: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p>
    <w:p>
      <w:pPr>
        <w:spacing w:line="480" w:lineRule="auto"/>
        <w:rPr>
          <w:b/>
          <w:bCs/>
          <w:sz w:val="24"/>
        </w:rPr>
      </w:pPr>
      <w:r>
        <w:rPr>
          <w:b/>
          <w:bCs/>
          <w:color w:val="auto"/>
          <w:sz w:val="24"/>
        </w:rPr>
        <w:t xml:space="preserve">Figure S5 </w:t>
      </w:r>
      <w:r>
        <w:rPr>
          <w:b/>
          <w:bCs/>
          <w:sz w:val="24"/>
        </w:rPr>
        <w:t>Survival rate prediction</w:t>
      </w:r>
    </w:p>
    <w:p>
      <w:pPr>
        <w:spacing w:line="480" w:lineRule="auto"/>
        <w:rPr>
          <w:sz w:val="24"/>
        </w:rPr>
      </w:pPr>
      <w:r>
        <w:rPr>
          <w:sz w:val="24"/>
        </w:rPr>
        <w:t xml:space="preserve">(A) Clinical factors used to predict 1, 3, 5-year survival rate. (B) Clinical factors including age, regional nodes positive, grade and stage were used to construct nomogram in the train cohort. (C) The agreement between predicted and observed 1, 3, 5-year survival rates shown with calibration curves. </w:t>
      </w:r>
    </w:p>
    <w:p>
      <w:pPr>
        <w:spacing w:line="480" w:lineRule="auto"/>
        <w:jc w:val="center"/>
        <w:rPr>
          <w:sz w:val="24"/>
        </w:rPr>
      </w:pPr>
      <w:r>
        <w:rPr>
          <w:sz w:val="24"/>
        </w:rPr>
        <w:drawing>
          <wp:inline distT="0" distB="0" distL="114300" distR="114300">
            <wp:extent cx="4045585" cy="6803390"/>
            <wp:effectExtent l="0" t="0" r="0" b="3810"/>
            <wp:docPr id="7" name="Picture 7"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Figure S4"/>
                    <pic:cNvPicPr>
                      <a:picLocks noChangeAspect="1"/>
                    </pic:cNvPicPr>
                  </pic:nvPicPr>
                  <pic:blipFill>
                    <a:blip r:embed="rId9"/>
                    <a:stretch>
                      <a:fillRect/>
                    </a:stretch>
                  </pic:blipFill>
                  <pic:spPr>
                    <a:xfrm>
                      <a:off x="0" y="0"/>
                      <a:ext cx="4045793" cy="6804000"/>
                    </a:xfrm>
                    <a:prstGeom prst="rect">
                      <a:avLst/>
                    </a:prstGeom>
                  </pic:spPr>
                </pic:pic>
              </a:graphicData>
            </a:graphic>
          </wp:inline>
        </w:drawing>
      </w:r>
    </w:p>
    <w:p>
      <w:pPr>
        <w:widowControl/>
        <w:spacing w:line="480" w:lineRule="auto"/>
        <w:rPr>
          <w:rFonts w:eastAsia="宋体" w:cs="Times New Roman"/>
          <w:b/>
          <w:bCs/>
          <w:color w:val="000000"/>
          <w:kern w:val="0"/>
          <w:sz w:val="24"/>
        </w:rPr>
        <w:sectPr>
          <w:footerReference r:id="rId3" w:type="default"/>
          <w:pgSz w:w="11900" w:h="16840"/>
          <w:pgMar w:top="1440" w:right="1800" w:bottom="1440" w:left="1800" w:header="851" w:footer="992" w:gutter="0"/>
          <w:cols w:space="425" w:num="1"/>
          <w:docGrid w:type="lines" w:linePitch="312" w:charSpace="0"/>
        </w:sectPr>
      </w:pPr>
    </w:p>
    <w:p>
      <w:pPr>
        <w:spacing w:line="480" w:lineRule="auto"/>
        <w:rPr>
          <w:b/>
          <w:bCs/>
          <w:color w:val="auto"/>
          <w:sz w:val="24"/>
          <w:highlight w:val="none"/>
        </w:rPr>
      </w:pPr>
      <w:r>
        <w:rPr>
          <w:b/>
          <w:bCs/>
          <w:color w:val="auto"/>
          <w:sz w:val="24"/>
          <w:highlight w:val="none"/>
        </w:rPr>
        <w:t xml:space="preserve">Figure S6 </w:t>
      </w:r>
      <w:r>
        <w:rPr>
          <w:rFonts w:hint="default"/>
          <w:b/>
          <w:bCs/>
          <w:color w:val="auto"/>
          <w:sz w:val="24"/>
          <w:highlight w:val="none"/>
        </w:rPr>
        <w:t>Survival prediction external verification</w:t>
      </w:r>
    </w:p>
    <w:p>
      <w:pPr>
        <w:spacing w:line="480" w:lineRule="auto"/>
        <w:rPr>
          <w:rFonts w:hint="default"/>
          <w:sz w:val="24"/>
          <w:highlight w:val="none"/>
        </w:rPr>
      </w:pPr>
      <w:r>
        <w:rPr>
          <w:rFonts w:hint="default"/>
          <w:sz w:val="24"/>
          <w:highlight w:val="none"/>
        </w:rPr>
        <w:t>The agreement between predicted and observed 1, 3, 5-year survival rates shown with calibration curves was verified in the TCGA data set.</w:t>
      </w:r>
      <w:bookmarkStart w:id="0" w:name="_GoBack"/>
      <w:bookmarkEnd w:id="0"/>
    </w:p>
    <w:p>
      <w:pPr>
        <w:jc w:val="center"/>
        <w:rPr>
          <w:rFonts w:hint="default"/>
          <w:sz w:val="24"/>
        </w:rPr>
      </w:pPr>
      <w:r>
        <w:drawing>
          <wp:inline distT="0" distB="0" distL="114300" distR="114300">
            <wp:extent cx="4166235" cy="3843020"/>
            <wp:effectExtent l="0" t="0" r="24765" b="1778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4166235" cy="3843020"/>
                    </a:xfrm>
                    <a:prstGeom prst="rect">
                      <a:avLst/>
                    </a:prstGeom>
                    <a:noFill/>
                    <a:ln w="9525">
                      <a:noFill/>
                    </a:ln>
                  </pic:spPr>
                </pic:pic>
              </a:graphicData>
            </a:graphic>
          </wp:inline>
        </w:drawing>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0" w:usb1="0000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DengXian">
    <w:altName w:val="汉仪中等线KW"/>
    <w:panose1 w:val="02010600030101010101"/>
    <w:charset w:val="86"/>
    <w:family w:val="auto"/>
    <w:pitch w:val="default"/>
    <w:sig w:usb0="00000000" w:usb1="00000000" w:usb2="00000016" w:usb3="00000000" w:csb0="0004000F" w:csb1="00000000"/>
  </w:font>
  <w:font w:name="宋体-简">
    <w:panose1 w:val="02010800040101010101"/>
    <w:charset w:val="86"/>
    <w:family w:val="auto"/>
    <w:pitch w:val="default"/>
    <w:sig w:usb0="00000001" w:usb1="080F0000" w:usb2="00000000" w:usb3="00000000" w:csb0="00040000" w:csb1="00000000"/>
  </w:font>
  <w:font w:name="Times New Roman (正文 CS 字体)">
    <w:altName w:val="苹方-简"/>
    <w:panose1 w:val="00000000000000000000"/>
    <w:charset w:val="00"/>
    <w:family w:val="auto"/>
    <w:pitch w:val="default"/>
    <w:sig w:usb0="00000000" w:usb1="00000000" w:usb2="00000009" w:usb3="00000000" w:csb0="000001FF" w:csb1="00000000"/>
  </w:font>
  <w:font w:name="DengXian Light">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2010600030101010101"/>
    <w:charset w:val="86"/>
    <w:family w:val="auto"/>
    <w:pitch w:val="default"/>
    <w:sig w:usb0="00000000" w:usb1="00000000" w:usb2="00000016" w:usb3="00000000" w:csb0="0004000F" w:csb1="00000000"/>
  </w:font>
  <w:font w:name="Hiragino Sans CNS">
    <w:panose1 w:val="020B0300000000000000"/>
    <w:charset w:val="88"/>
    <w:family w:val="auto"/>
    <w:pitch w:val="default"/>
    <w:sig w:usb0="A00002FF" w:usb1="28CFFDFA" w:usb2="00000016" w:usb3="00000000" w:csb0="00120005"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posOffset>4966335</wp:posOffset>
              </wp:positionH>
              <wp:positionV relativeFrom="paragraph">
                <wp:posOffset>-53975</wp:posOffset>
              </wp:positionV>
              <wp:extent cx="228600" cy="130175"/>
              <wp:effectExtent l="0" t="0" r="0" b="0"/>
              <wp:wrapNone/>
              <wp:docPr id="1" name="Text Box 1"/>
              <wp:cNvGraphicFramePr/>
              <a:graphic xmlns:a="http://schemas.openxmlformats.org/drawingml/2006/main">
                <a:graphicData uri="http://schemas.microsoft.com/office/word/2010/wordprocessingShape">
                  <wps:wsp>
                    <wps:cNvSpPr txBox="1"/>
                    <wps:spPr>
                      <a:xfrm>
                        <a:off x="0" y="0"/>
                        <a:ext cx="228600" cy="13017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 id="Text Box 1" o:spid="_x0000_s1026" o:spt="202" type="#_x0000_t202" style="position:absolute;left:0pt;margin-left:391.05pt;margin-top:-4.25pt;height:10.25pt;width:18pt;mso-position-horizontal-relative:margin;z-index:251659264;mso-width-relative:page;mso-height-relative:page;" filled="f" stroked="f" coordsize="21600,21600" o:gfxdata="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WAAAAZHJzL1BLAQIUABQAAAAIAIdO4kCe9PJ11gAAAAkBAAAP&#10;AAAAAAAAAAEAIAAAADgAAABkcnMvZG93bnJldi54bWxQSwECFAAUAAAACACHTuJAiH4DJQQCAAAG&#10;BAAADgAAAAAAAAABACAAAAA7AQAAZHJzL2Uyb0RvYy54bWxQSwUGAAAAAAYABgBZAQAAsQUAAAAA&#10;">
              <v:fill on="f" focussize="0,0"/>
              <v:stroke on="f" weight="0.5pt"/>
              <v:imagedata o:title=""/>
              <o:lock v:ext="edit" aspectratio="f"/>
              <v:textbox inset="0mm,0mm,0mm,0mm">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CE4"/>
    <w:rsid w:val="00000D1B"/>
    <w:rsid w:val="00097C91"/>
    <w:rsid w:val="000A2DB7"/>
    <w:rsid w:val="000D65D3"/>
    <w:rsid w:val="0012367D"/>
    <w:rsid w:val="0012591D"/>
    <w:rsid w:val="00126AC6"/>
    <w:rsid w:val="00132945"/>
    <w:rsid w:val="00152A84"/>
    <w:rsid w:val="00163E39"/>
    <w:rsid w:val="00171416"/>
    <w:rsid w:val="001C2E12"/>
    <w:rsid w:val="002179FF"/>
    <w:rsid w:val="0022706B"/>
    <w:rsid w:val="00231A9A"/>
    <w:rsid w:val="00232AE2"/>
    <w:rsid w:val="0023458B"/>
    <w:rsid w:val="0024150E"/>
    <w:rsid w:val="00241FEF"/>
    <w:rsid w:val="00285EE7"/>
    <w:rsid w:val="00293094"/>
    <w:rsid w:val="00294B30"/>
    <w:rsid w:val="00295EB0"/>
    <w:rsid w:val="002B6D47"/>
    <w:rsid w:val="002D0C56"/>
    <w:rsid w:val="002F113E"/>
    <w:rsid w:val="00305FB6"/>
    <w:rsid w:val="00374FED"/>
    <w:rsid w:val="00384662"/>
    <w:rsid w:val="003B19E6"/>
    <w:rsid w:val="003B2A25"/>
    <w:rsid w:val="003F3DBC"/>
    <w:rsid w:val="003F6E08"/>
    <w:rsid w:val="00405EDF"/>
    <w:rsid w:val="00425000"/>
    <w:rsid w:val="00450B53"/>
    <w:rsid w:val="004A608C"/>
    <w:rsid w:val="00526C6D"/>
    <w:rsid w:val="00534A53"/>
    <w:rsid w:val="005357B1"/>
    <w:rsid w:val="00563468"/>
    <w:rsid w:val="005C31E7"/>
    <w:rsid w:val="005C7D4A"/>
    <w:rsid w:val="005E142F"/>
    <w:rsid w:val="00652C06"/>
    <w:rsid w:val="00664331"/>
    <w:rsid w:val="00694A1B"/>
    <w:rsid w:val="006C7A79"/>
    <w:rsid w:val="006E0212"/>
    <w:rsid w:val="006F5C22"/>
    <w:rsid w:val="00715420"/>
    <w:rsid w:val="007321C1"/>
    <w:rsid w:val="007648EB"/>
    <w:rsid w:val="00777827"/>
    <w:rsid w:val="00785FB4"/>
    <w:rsid w:val="007C2B15"/>
    <w:rsid w:val="007D59F7"/>
    <w:rsid w:val="007E2144"/>
    <w:rsid w:val="007F68A4"/>
    <w:rsid w:val="008236B6"/>
    <w:rsid w:val="008401F9"/>
    <w:rsid w:val="008443A1"/>
    <w:rsid w:val="0087399E"/>
    <w:rsid w:val="008A1D79"/>
    <w:rsid w:val="008A6ED8"/>
    <w:rsid w:val="008D72F5"/>
    <w:rsid w:val="008F608E"/>
    <w:rsid w:val="00926DFA"/>
    <w:rsid w:val="009376BC"/>
    <w:rsid w:val="00953EE9"/>
    <w:rsid w:val="009A280B"/>
    <w:rsid w:val="009B0409"/>
    <w:rsid w:val="009C7BBB"/>
    <w:rsid w:val="00A014C8"/>
    <w:rsid w:val="00A27FC0"/>
    <w:rsid w:val="00A63394"/>
    <w:rsid w:val="00A725F7"/>
    <w:rsid w:val="00A77B7B"/>
    <w:rsid w:val="00AA363C"/>
    <w:rsid w:val="00AE579D"/>
    <w:rsid w:val="00B35726"/>
    <w:rsid w:val="00B434DC"/>
    <w:rsid w:val="00B613DC"/>
    <w:rsid w:val="00B873C8"/>
    <w:rsid w:val="00BC4E3B"/>
    <w:rsid w:val="00BD4493"/>
    <w:rsid w:val="00BD4CE4"/>
    <w:rsid w:val="00C1575D"/>
    <w:rsid w:val="00C37232"/>
    <w:rsid w:val="00C715F8"/>
    <w:rsid w:val="00C778D8"/>
    <w:rsid w:val="00C937FB"/>
    <w:rsid w:val="00CB3184"/>
    <w:rsid w:val="00CF350D"/>
    <w:rsid w:val="00D504D6"/>
    <w:rsid w:val="00D53D3C"/>
    <w:rsid w:val="00D76C34"/>
    <w:rsid w:val="00D82515"/>
    <w:rsid w:val="00DB2A06"/>
    <w:rsid w:val="00DD42DF"/>
    <w:rsid w:val="00E114C8"/>
    <w:rsid w:val="00E24AF9"/>
    <w:rsid w:val="00E3123E"/>
    <w:rsid w:val="00E562FC"/>
    <w:rsid w:val="00EC0FF6"/>
    <w:rsid w:val="00ED5EBA"/>
    <w:rsid w:val="00EE2A68"/>
    <w:rsid w:val="00EF4D8B"/>
    <w:rsid w:val="00EF6272"/>
    <w:rsid w:val="00F22CC1"/>
    <w:rsid w:val="00F34795"/>
    <w:rsid w:val="00F362D4"/>
    <w:rsid w:val="00FA1E12"/>
    <w:rsid w:val="00FB1357"/>
    <w:rsid w:val="0EFFA9ED"/>
    <w:rsid w:val="1FBBE2D9"/>
    <w:rsid w:val="2FA53AC4"/>
    <w:rsid w:val="37BDB61D"/>
    <w:rsid w:val="37FFF644"/>
    <w:rsid w:val="3B730FD8"/>
    <w:rsid w:val="3FAE54E3"/>
    <w:rsid w:val="4F7C0A97"/>
    <w:rsid w:val="57FF1C41"/>
    <w:rsid w:val="59EE8E41"/>
    <w:rsid w:val="5EDF98C2"/>
    <w:rsid w:val="5F5D0527"/>
    <w:rsid w:val="5F6174EF"/>
    <w:rsid w:val="5FF7D911"/>
    <w:rsid w:val="5FFA9BBA"/>
    <w:rsid w:val="5FFFCFE7"/>
    <w:rsid w:val="6DB6CDA4"/>
    <w:rsid w:val="6DFFED87"/>
    <w:rsid w:val="6EADDFBE"/>
    <w:rsid w:val="6F7797A2"/>
    <w:rsid w:val="6FBF15A9"/>
    <w:rsid w:val="6FDE2740"/>
    <w:rsid w:val="77468404"/>
    <w:rsid w:val="79FF913D"/>
    <w:rsid w:val="7BBFE7AC"/>
    <w:rsid w:val="7CF99493"/>
    <w:rsid w:val="7EF969DD"/>
    <w:rsid w:val="7EFF26C5"/>
    <w:rsid w:val="7F79B74D"/>
    <w:rsid w:val="7FC7D547"/>
    <w:rsid w:val="7FD35B29"/>
    <w:rsid w:val="7FE6032C"/>
    <w:rsid w:val="7FED8A95"/>
    <w:rsid w:val="7FFF5E52"/>
    <w:rsid w:val="9BF7B0BA"/>
    <w:rsid w:val="9EF63735"/>
    <w:rsid w:val="B19D218D"/>
    <w:rsid w:val="BB7F1203"/>
    <w:rsid w:val="BE1571DA"/>
    <w:rsid w:val="D3DD7854"/>
    <w:rsid w:val="DDFD4ACC"/>
    <w:rsid w:val="DEB2D49E"/>
    <w:rsid w:val="DFBDCA69"/>
    <w:rsid w:val="DFDB8324"/>
    <w:rsid w:val="DFFB9D27"/>
    <w:rsid w:val="E7BCFBD7"/>
    <w:rsid w:val="E8735BD4"/>
    <w:rsid w:val="EFDB724A"/>
    <w:rsid w:val="EFE14410"/>
    <w:rsid w:val="F34F4839"/>
    <w:rsid w:val="F5E9E825"/>
    <w:rsid w:val="F6D99A19"/>
    <w:rsid w:val="F7EDD1AA"/>
    <w:rsid w:val="F7F9C9F7"/>
    <w:rsid w:val="F9FDA650"/>
    <w:rsid w:val="FBD8D4B0"/>
    <w:rsid w:val="FBFB4D6B"/>
    <w:rsid w:val="FCE7CDF6"/>
    <w:rsid w:val="FD3592BA"/>
    <w:rsid w:val="FF5CB4BF"/>
    <w:rsid w:val="FFDD62CE"/>
    <w:rsid w:val="FFEE11AA"/>
    <w:rsid w:val="FFF5700B"/>
    <w:rsid w:val="FFFD51AA"/>
    <w:rsid w:val="FFFEC3A9"/>
    <w:rsid w:val="FFFFAF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简" w:cs="Times New Roman (正文 CS 字体)"/>
      <w:kern w:val="2"/>
      <w:sz w:val="21"/>
      <w:szCs w:val="24"/>
      <w:lang w:val="en-US" w:eastAsia="zh-CN" w:bidi="ar-SA"/>
    </w:rPr>
  </w:style>
  <w:style w:type="character" w:default="1" w:styleId="3">
    <w:name w:val="Default Paragraph Font"/>
    <w:unhideWhenUsed/>
    <w:qFormat/>
    <w:uiPriority w:val="1"/>
  </w:style>
  <w:style w:type="table" w:default="1" w:styleId="5">
    <w:name w:val="Normal Table"/>
    <w:unhideWhenUsed/>
    <w:qFormat/>
    <w:uiPriority w:val="99"/>
    <w:tblPr>
      <w:tblCellMar>
        <w:top w:w="0" w:type="dxa"/>
        <w:left w:w="108" w:type="dxa"/>
        <w:bottom w:w="0" w:type="dxa"/>
        <w:right w:w="108" w:type="dxa"/>
      </w:tblCellMar>
    </w:tblPr>
  </w:style>
  <w:style w:type="paragraph" w:styleId="2">
    <w:name w:val="footer"/>
    <w:basedOn w:val="1"/>
    <w:link w:val="6"/>
    <w:unhideWhenUsed/>
    <w:qFormat/>
    <w:uiPriority w:val="99"/>
    <w:pPr>
      <w:tabs>
        <w:tab w:val="center" w:pos="4153"/>
        <w:tab w:val="right" w:pos="8306"/>
      </w:tabs>
      <w:snapToGrid w:val="0"/>
      <w:jc w:val="left"/>
    </w:pPr>
    <w:rPr>
      <w:sz w:val="18"/>
      <w:szCs w:val="18"/>
    </w:rPr>
  </w:style>
  <w:style w:type="character" w:styleId="4">
    <w:name w:val="line number"/>
    <w:basedOn w:val="3"/>
    <w:unhideWhenUsed/>
    <w:qFormat/>
    <w:uiPriority w:val="99"/>
  </w:style>
  <w:style w:type="character" w:customStyle="1" w:styleId="6">
    <w:name w:val="页脚字符"/>
    <w:basedOn w:val="3"/>
    <w:link w:val="2"/>
    <w:qFormat/>
    <w:uiPriority w:val="99"/>
    <w:rPr>
      <w:rFonts w:ascii="Times New Roman" w:hAnsi="Times New Roman" w:eastAsia="宋体-简" w:cs="Times New Roman (正文 CS 字体)"/>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pn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30</Words>
  <Characters>743</Characters>
  <Lines>6</Lines>
  <Paragraphs>1</Paragraphs>
  <ScaleCrop>false</ScaleCrop>
  <LinksUpToDate>false</LinksUpToDate>
  <CharactersWithSpaces>872</CharactersWithSpaces>
  <Application>WPS Office_2.5.0.40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7T00:57:00Z</dcterms:created>
  <dc:creator>Microsoft Office 用户</dc:creator>
  <cp:lastModifiedBy>choppy</cp:lastModifiedBy>
  <dcterms:modified xsi:type="dcterms:W3CDTF">2020-09-24T13:04: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5.0.4070</vt:lpwstr>
  </property>
</Properties>
</file>